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E3C63" w14:textId="77777777" w:rsidR="0061703B" w:rsidRPr="0061703B" w:rsidRDefault="0061703B" w:rsidP="0061703B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61703B">
        <w:rPr>
          <w:rFonts w:ascii="Times New Roman" w:hAnsi="Times New Roman" w:cs="Times New Roman" w:hint="eastAsia"/>
          <w:b/>
          <w:kern w:val="0"/>
          <w:sz w:val="28"/>
          <w:szCs w:val="24"/>
        </w:rPr>
        <w:t>S</w:t>
      </w:r>
      <w:r w:rsidRPr="0061703B">
        <w:rPr>
          <w:rFonts w:ascii="Times New Roman" w:hAnsi="Times New Roman" w:cs="Times New Roman"/>
          <w:b/>
          <w:kern w:val="0"/>
          <w:sz w:val="28"/>
          <w:szCs w:val="24"/>
        </w:rPr>
        <w:t xml:space="preserve">upplementary </w:t>
      </w:r>
      <w:r w:rsidRPr="0061703B">
        <w:rPr>
          <w:rFonts w:ascii="Times New Roman" w:hAnsi="Times New Roman" w:cs="Times New Roman" w:hint="eastAsia"/>
          <w:b/>
          <w:kern w:val="0"/>
          <w:sz w:val="28"/>
          <w:szCs w:val="24"/>
        </w:rPr>
        <w:t>M</w:t>
      </w:r>
      <w:r w:rsidRPr="0061703B">
        <w:rPr>
          <w:rFonts w:ascii="Times New Roman" w:hAnsi="Times New Roman" w:cs="Times New Roman"/>
          <w:b/>
          <w:kern w:val="0"/>
          <w:sz w:val="28"/>
          <w:szCs w:val="24"/>
        </w:rPr>
        <w:t>aterials</w:t>
      </w:r>
    </w:p>
    <w:p w14:paraId="5D1F700A" w14:textId="741F5019" w:rsidR="0061703B" w:rsidRDefault="0061703B" w:rsidP="006170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703B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61703B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61703B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61703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D1FD0" w:rsidRPr="00FD1FD0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="00FD1FD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FD1FD0" w:rsidRPr="00FD1FD0">
        <w:rPr>
          <w:rFonts w:ascii="Times New Roman" w:hAnsi="Times New Roman" w:cs="Times New Roman"/>
          <w:kern w:val="0"/>
          <w:sz w:val="24"/>
          <w:szCs w:val="24"/>
        </w:rPr>
        <w:t>assignment</w:t>
      </w:r>
      <w:r w:rsidR="00FD1FD0">
        <w:rPr>
          <w:rFonts w:ascii="Times New Roman" w:hAnsi="Times New Roman" w:cs="Times New Roman" w:hint="eastAsia"/>
          <w:kern w:val="0"/>
          <w:sz w:val="24"/>
          <w:szCs w:val="24"/>
        </w:rPr>
        <w:t>s of c</w:t>
      </w:r>
      <w:r w:rsidR="00FD1FD0" w:rsidRPr="00FD1FD0">
        <w:rPr>
          <w:rFonts w:ascii="Times New Roman" w:hAnsi="Times New Roman" w:cs="Times New Roman"/>
          <w:kern w:val="0"/>
          <w:sz w:val="24"/>
          <w:szCs w:val="24"/>
        </w:rPr>
        <w:t>ategorical (ordinal) variable</w:t>
      </w:r>
      <w:r w:rsidR="00FD1FD0">
        <w:rPr>
          <w:rFonts w:ascii="Times New Roman" w:hAnsi="Times New Roman" w:cs="Times New Roman" w:hint="eastAsia"/>
          <w:kern w:val="0"/>
          <w:sz w:val="24"/>
          <w:szCs w:val="24"/>
        </w:rPr>
        <w:t>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14"/>
        <w:gridCol w:w="6406"/>
      </w:tblGrid>
      <w:tr w:rsidR="00FD1FD0" w:rsidRPr="00FD1FD0" w14:paraId="0CC1AFF0" w14:textId="77777777" w:rsidTr="00F34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2134280D" w14:textId="78C98B39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68F1511D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D1FD0" w:rsidRPr="00FD1FD0" w14:paraId="0F79954A" w14:textId="77777777" w:rsidTr="00F3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7D873AF6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47EDF916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1, male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D1FD0" w:rsidRPr="00FD1FD0" w14:paraId="4A037AC1" w14:textId="77777777" w:rsidTr="00F34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4660F89F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ge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112EC335" w14:textId="7E7B980F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1, 31</w:t>
            </w:r>
            <w:r w:rsidRPr="00FD1FD0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2, 46</w:t>
            </w:r>
            <w:r w:rsidRPr="00FD1FD0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3,</w:t>
            </w:r>
            <w:r w:rsidR="004E53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4E53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D1FD0" w:rsidRPr="00FD1FD0" w14:paraId="1529AB9F" w14:textId="77777777" w:rsidTr="00F3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0289284A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ducation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62DB611E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Middle school and below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1, high school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2, college degree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3, bachelor degree or above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D1FD0">
              <w:rPr>
                <w:rFonts w:ascii="MS Gothic" w:eastAsia="MS Gothic" w:hAnsi="MS Gothic" w:cs="MS Gothic" w:hint="eastAsia"/>
                <w:sz w:val="24"/>
                <w:szCs w:val="24"/>
              </w:rPr>
              <w:t> 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bookmarkStart w:id="0" w:name="_GoBack"/>
        <w:bookmarkEnd w:id="0"/>
      </w:tr>
      <w:tr w:rsidR="00FD1FD0" w:rsidRPr="00FD1FD0" w14:paraId="053C47F0" w14:textId="77777777" w:rsidTr="00F34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7AA9B692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lf-care ability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5BCDE7A3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Very poor = 1, poor = 2, general = 3, good = 4, very good = 5</w:t>
            </w:r>
          </w:p>
        </w:tc>
      </w:tr>
      <w:tr w:rsidR="00FD1FD0" w:rsidRPr="00FD1FD0" w14:paraId="240AA129" w14:textId="77777777" w:rsidTr="00F3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74A06EFE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tivity endurance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49CEF7F0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Very poor = 1, poor = 2, general = 3, good = 4, very good = 5</w:t>
            </w:r>
          </w:p>
        </w:tc>
      </w:tr>
      <w:tr w:rsidR="00FD1FD0" w:rsidRPr="00FD1FD0" w14:paraId="279CC8EB" w14:textId="77777777" w:rsidTr="00F34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46D555BF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leep quality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01474E8B" w14:textId="77777777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>Very poor = 1, poor = 2, general = 3, good = 4, very good = 5</w:t>
            </w:r>
          </w:p>
        </w:tc>
      </w:tr>
      <w:tr w:rsidR="00FD1FD0" w:rsidRPr="00FD1FD0" w14:paraId="2CD84CAC" w14:textId="77777777" w:rsidTr="00F34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44D4AF78" w14:textId="73CFA49A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spitalized panic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2E5C7A9B" w14:textId="66580426" w:rsidR="00FD1FD0" w:rsidRPr="00FD1FD0" w:rsidRDefault="00FD1FD0" w:rsidP="00F34362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e =1, mild = 2, moderate = 3, great = 4, very </w:t>
            </w:r>
            <w:r w:rsidR="00F34362">
              <w:rPr>
                <w:rFonts w:ascii="Times New Roman" w:hAnsi="Times New Roman" w:cs="Times New Roman" w:hint="eastAsia"/>
                <w:sz w:val="24"/>
                <w:szCs w:val="24"/>
              </w:rPr>
              <w:t>significant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</w:t>
            </w:r>
          </w:p>
        </w:tc>
      </w:tr>
      <w:tr w:rsidR="00FD1FD0" w:rsidRPr="00FD1FD0" w14:paraId="5E2C6567" w14:textId="77777777" w:rsidTr="00F3436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  <w:noWrap/>
            <w:hideMark/>
          </w:tcPr>
          <w:p w14:paraId="01023D74" w14:textId="1FAE5FE5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</w:t>
            </w:r>
            <w:r w:rsidRPr="00FD1FD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gative effects of COVID-19 on life</w:t>
            </w:r>
          </w:p>
        </w:tc>
        <w:tc>
          <w:tcPr>
            <w:tcW w:w="6406" w:type="dxa"/>
            <w:shd w:val="clear" w:color="auto" w:fill="auto"/>
            <w:noWrap/>
            <w:hideMark/>
          </w:tcPr>
          <w:p w14:paraId="4DFC2BE2" w14:textId="4A95237B" w:rsidR="00FD1FD0" w:rsidRPr="00FD1FD0" w:rsidRDefault="00FD1FD0" w:rsidP="00FD1FD0">
            <w:pPr>
              <w:widowControl/>
              <w:tabs>
                <w:tab w:val="left" w:pos="420"/>
              </w:tabs>
              <w:suppressAutoHyphens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e =1, mild = 2, moderate = 3, great = 4, very </w:t>
            </w:r>
            <w:r w:rsidR="00F34362" w:rsidRPr="00F34362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 w:rsidRPr="00FD1F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</w:t>
            </w:r>
          </w:p>
        </w:tc>
      </w:tr>
    </w:tbl>
    <w:p w14:paraId="0514264D" w14:textId="3208F3DE" w:rsidR="0061703B" w:rsidRPr="00F34362" w:rsidRDefault="0061703B" w:rsidP="0061703B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1703B" w:rsidRPr="00F34362" w:rsidSect="00A677C2">
      <w:pgSz w:w="11906" w:h="16838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A860A" w14:textId="77777777" w:rsidR="007B0859" w:rsidRDefault="007B0859" w:rsidP="004427A0">
      <w:pPr>
        <w:spacing w:after="0" w:line="240" w:lineRule="auto"/>
      </w:pPr>
      <w:r>
        <w:separator/>
      </w:r>
    </w:p>
  </w:endnote>
  <w:endnote w:type="continuationSeparator" w:id="0">
    <w:p w14:paraId="5019AF50" w14:textId="77777777" w:rsidR="007B0859" w:rsidRDefault="007B0859" w:rsidP="00442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47B87" w14:textId="77777777" w:rsidR="007B0859" w:rsidRDefault="007B0859" w:rsidP="004427A0">
      <w:pPr>
        <w:spacing w:after="0" w:line="240" w:lineRule="auto"/>
      </w:pPr>
      <w:r>
        <w:separator/>
      </w:r>
    </w:p>
  </w:footnote>
  <w:footnote w:type="continuationSeparator" w:id="0">
    <w:p w14:paraId="4465DADC" w14:textId="77777777" w:rsidR="007B0859" w:rsidRDefault="007B0859" w:rsidP="004427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晏 仕鑫">
    <w15:presenceInfo w15:providerId="Windows Live" w15:userId="c7e2017a0da6b0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EBF"/>
    <w:rsid w:val="00035E99"/>
    <w:rsid w:val="00163D2B"/>
    <w:rsid w:val="003559EB"/>
    <w:rsid w:val="003E18C0"/>
    <w:rsid w:val="004427A0"/>
    <w:rsid w:val="004E535C"/>
    <w:rsid w:val="00531672"/>
    <w:rsid w:val="0061703B"/>
    <w:rsid w:val="00645C80"/>
    <w:rsid w:val="007B0859"/>
    <w:rsid w:val="007C673C"/>
    <w:rsid w:val="00822EBF"/>
    <w:rsid w:val="00C4512D"/>
    <w:rsid w:val="00C8132C"/>
    <w:rsid w:val="00F34362"/>
    <w:rsid w:val="00FD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96F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3B"/>
    <w:pPr>
      <w:widowControl w:val="0"/>
      <w:spacing w:after="160" w:line="259" w:lineRule="auto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5E9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5E99"/>
    <w:rPr>
      <w:rFonts w:ascii="Calibri" w:eastAsia="宋体" w:hAnsi="Calibri" w:cs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42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427A0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427A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427A0"/>
    <w:rPr>
      <w:rFonts w:ascii="Calibri" w:eastAsia="宋体" w:hAnsi="Calibri" w:cs="宋体"/>
      <w:sz w:val="18"/>
      <w:szCs w:val="18"/>
    </w:rPr>
  </w:style>
  <w:style w:type="table" w:styleId="a6">
    <w:name w:val="Table Grid"/>
    <w:basedOn w:val="a1"/>
    <w:uiPriority w:val="59"/>
    <w:semiHidden/>
    <w:unhideWhenUsed/>
    <w:rsid w:val="00FD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FD1F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3B"/>
    <w:pPr>
      <w:widowControl w:val="0"/>
      <w:spacing w:after="160" w:line="259" w:lineRule="auto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5E9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5E99"/>
    <w:rPr>
      <w:rFonts w:ascii="Calibri" w:eastAsia="宋体" w:hAnsi="Calibri" w:cs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42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427A0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427A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427A0"/>
    <w:rPr>
      <w:rFonts w:ascii="Calibri" w:eastAsia="宋体" w:hAnsi="Calibri" w:cs="宋体"/>
      <w:sz w:val="18"/>
      <w:szCs w:val="18"/>
    </w:rPr>
  </w:style>
  <w:style w:type="table" w:styleId="a6">
    <w:name w:val="Table Grid"/>
    <w:basedOn w:val="a1"/>
    <w:uiPriority w:val="59"/>
    <w:semiHidden/>
    <w:unhideWhenUsed/>
    <w:rsid w:val="00FD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FD1F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隽</dc:creator>
  <cp:lastModifiedBy>杨隽</cp:lastModifiedBy>
  <cp:revision>5</cp:revision>
  <dcterms:created xsi:type="dcterms:W3CDTF">2021-03-21T15:39:00Z</dcterms:created>
  <dcterms:modified xsi:type="dcterms:W3CDTF">2021-04-29T15:21:00Z</dcterms:modified>
</cp:coreProperties>
</file>